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eastAsia" w:ascii="Times New Roman" w:hAnsi="Times New Roman"/>
          <w:b/>
          <w:sz w:val="22"/>
        </w:rPr>
        <w:t>1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Organization of the 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brus daozhenensis</w:t>
      </w:r>
      <w:r>
        <w:rPr>
          <w:rFonts w:ascii="Times New Roman" w:hAnsi="Times New Roman"/>
          <w:sz w:val="22"/>
        </w:rPr>
        <w:t xml:space="preserve"> mitochondrial genome.</w:t>
      </w:r>
    </w:p>
    <w:tbl>
      <w:tblPr>
        <w:tblStyle w:val="3"/>
        <w:tblW w:w="861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1065"/>
        <w:gridCol w:w="915"/>
        <w:gridCol w:w="1215"/>
        <w:gridCol w:w="810"/>
        <w:gridCol w:w="915"/>
        <w:gridCol w:w="885"/>
        <w:gridCol w:w="1125"/>
        <w:gridCol w:w="11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0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9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ion</w:t>
            </w:r>
          </w:p>
        </w:tc>
        <w:tc>
          <w:tcPr>
            <w:tcW w:w="12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9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t codon</w:t>
            </w:r>
          </w:p>
        </w:tc>
        <w:tc>
          <w:tcPr>
            <w:tcW w:w="88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p codon</w:t>
            </w:r>
          </w:p>
        </w:tc>
        <w:tc>
          <w:tcPr>
            <w:tcW w:w="112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codon</w:t>
            </w:r>
          </w:p>
        </w:tc>
        <w:tc>
          <w:tcPr>
            <w:tcW w:w="11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genic nucleot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Il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~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~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Me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~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8~1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r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3~1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Cy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5~1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y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9~1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3~2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42~3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07~3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y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86~37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6~3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24~3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70~46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29~5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14~5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74~5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l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26~58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r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87~5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51~6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24~6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u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86~6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h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52~6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18~7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H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92~7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52~9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53~9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h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31~95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r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94~9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62~10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44~11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81~11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42~12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75~12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S-rR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40~13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Va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44~13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S-rR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12~14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357~1639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35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eastAsia" w:ascii="Times New Roman" w:hAnsi="Times New Roman"/>
          <w:b/>
          <w:sz w:val="22"/>
        </w:rPr>
        <w:t>2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Organization of the 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brus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yunshan</w:t>
      </w:r>
      <w:r>
        <w:rPr>
          <w:rFonts w:hint="default" w:ascii="Times New Roman" w:hAnsi="Times New Roman"/>
          <w:i/>
          <w:iCs/>
          <w:color w:val="000000" w:themeColor="text1"/>
          <w:sz w:val="22"/>
          <w:lang w:val="en-US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nsis</w:t>
      </w:r>
      <w:r>
        <w:rPr>
          <w:rFonts w:ascii="Times New Roman" w:hAnsi="Times New Roman"/>
          <w:sz w:val="22"/>
        </w:rPr>
        <w:t xml:space="preserve"> mitochondrial genome.</w:t>
      </w:r>
    </w:p>
    <w:tbl>
      <w:tblPr>
        <w:tblStyle w:val="3"/>
        <w:tblW w:w="840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1095"/>
        <w:gridCol w:w="900"/>
        <w:gridCol w:w="1335"/>
        <w:gridCol w:w="735"/>
        <w:gridCol w:w="885"/>
        <w:gridCol w:w="795"/>
        <w:gridCol w:w="1005"/>
        <w:gridCol w:w="1050"/>
      </w:tblGrid>
      <w:tr>
        <w:trPr>
          <w:trHeight w:val="375" w:hRule="atLeast"/>
        </w:trPr>
        <w:tc>
          <w:tcPr>
            <w:tcW w:w="60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0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5"/>
                <w:lang w:bidi="ar"/>
              </w:rPr>
              <w:t>Direction</w:t>
            </w:r>
          </w:p>
        </w:tc>
        <w:tc>
          <w:tcPr>
            <w:tcW w:w="13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7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88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t codon</w:t>
            </w:r>
          </w:p>
        </w:tc>
        <w:tc>
          <w:tcPr>
            <w:tcW w:w="7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p codon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codon</w:t>
            </w:r>
          </w:p>
        </w:tc>
        <w:tc>
          <w:tcPr>
            <w:tcW w:w="10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genic nucleot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~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~1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~1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8~11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3~12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C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5~12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9~13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4~29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44~30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09~36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88~37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8~38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24~39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70~46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29~54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14~54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76~58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28~58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89~59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53~60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23~60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85~61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h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51~62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17~78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H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91~79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51~92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52~95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30~95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93~96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61~101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43~112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80~113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41~122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74~12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S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39~135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42~136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S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09~143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52~16298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7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spacing w:before="240" w:after="240"/>
        <w:rPr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eastAsia" w:ascii="Times New Roman" w:hAnsi="Times New Roman"/>
          <w:b/>
          <w:sz w:val="22"/>
        </w:rPr>
        <w:t>3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Organization of the 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brus</w:t>
      </w:r>
      <w:r>
        <w:rPr>
          <w:rFonts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expansivus</w:t>
      </w:r>
      <w:r>
        <w:rPr>
          <w:rFonts w:ascii="Times New Roman" w:hAnsi="Times New Roman"/>
          <w:sz w:val="22"/>
        </w:rPr>
        <w:t xml:space="preserve"> mitochondrial genome.</w:t>
      </w:r>
    </w:p>
    <w:tbl>
      <w:tblPr>
        <w:tblStyle w:val="3"/>
        <w:tblW w:w="862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1110"/>
        <w:gridCol w:w="900"/>
        <w:gridCol w:w="1275"/>
        <w:gridCol w:w="795"/>
        <w:gridCol w:w="750"/>
        <w:gridCol w:w="900"/>
        <w:gridCol w:w="1065"/>
        <w:gridCol w:w="12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8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1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ion</w:t>
            </w:r>
          </w:p>
        </w:tc>
        <w:tc>
          <w:tcPr>
            <w:tcW w:w="12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7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7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t codon</w:t>
            </w: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p  codon</w:t>
            </w:r>
          </w:p>
        </w:tc>
        <w:tc>
          <w:tcPr>
            <w:tcW w:w="10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icodon</w:t>
            </w:r>
          </w:p>
        </w:tc>
        <w:tc>
          <w:tcPr>
            <w:tcW w:w="12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genic nucleot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~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~1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~2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3~11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8~12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C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6~13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2~13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7~29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5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36~29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00~36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9~37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1~38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21~39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p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67~46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20~53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05~54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66~58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19~58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80~59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As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44~60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15~60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Gl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78~6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h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38~61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06~78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6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H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80~79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44~92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3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4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45~95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T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23~95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P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86~96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60~101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36~112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1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73~113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36~122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Le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69~123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S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35~135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2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-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39~136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S-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04~143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58~1590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5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spacing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4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hint="default" w:ascii="Times New Roman" w:hAnsi="Times New Roman"/>
          <w:b w:val="0"/>
          <w:bCs/>
          <w:sz w:val="22"/>
          <w:lang w:val="en-US"/>
        </w:rPr>
        <w:t>Overall A+T content in the first (P1), second (P2) and third (P3) codon positions</w:t>
      </w:r>
      <w:r>
        <w:rPr>
          <w:rFonts w:ascii="Times New Roman" w:hAnsi="Times New Roman"/>
          <w:sz w:val="22"/>
        </w:rPr>
        <w:t>.</w:t>
      </w:r>
    </w:p>
    <w:tbl>
      <w:tblPr>
        <w:tblStyle w:val="3"/>
        <w:tblW w:w="58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72"/>
        <w:gridCol w:w="972"/>
        <w:gridCol w:w="972"/>
        <w:gridCol w:w="972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94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 daozhe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 yunshanr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 expansi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5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The best partitioning schemes and models for the Bayesian inference (BI) method based on 123PCG dataset selected by PartitionFinder.</w:t>
      </w:r>
    </w:p>
    <w:tbl>
      <w:tblPr>
        <w:tblStyle w:val="3"/>
        <w:tblW w:w="9450" w:type="dxa"/>
        <w:tblInd w:w="-34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4890"/>
        <w:gridCol w:w="864"/>
        <w:gridCol w:w="14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8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s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14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ox3_pos1, cox2_po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8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2, cox3_pos2, cox2_pos2, cytb_po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13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6_pos3, nad3_pos3, atp8_pos3, atp6_pos3, cytb_pos3, cox1_pos3, cox2_pos3, cox3_pos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18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nad6_po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3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2, nad3_pos2, atp8_pos2, atp6_pos2, nad6_po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8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, nad2_pos1, nad3_po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4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5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5_pos1, nad4L_pos1, nad4_pos1, nad1_pos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13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2, nad5_pos2, nad4L_pos2, nad4_po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13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3, nad4L_pos3, nad4_pos3, nad5_pos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13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3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 w:eastAsia="DengXian"/>
          <w:b/>
          <w:sz w:val="22"/>
        </w:rPr>
      </w:pPr>
    </w:p>
    <w:p>
      <w:pPr>
        <w:spacing w:after="240"/>
        <w:ind w:right="26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6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The best partitioning schemes and models for the Bayesian inference (BI) method based on 123PCG + 2 rRNA dataset selected by PartitionFinder.</w:t>
      </w:r>
    </w:p>
    <w:tbl>
      <w:tblPr>
        <w:tblStyle w:val="3"/>
        <w:tblW w:w="9161" w:type="dxa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540"/>
        <w:gridCol w:w="630"/>
        <w:gridCol w:w="600"/>
        <w:gridCol w:w="4801"/>
        <w:gridCol w:w="689"/>
        <w:gridCol w:w="96"/>
        <w:gridCol w:w="274"/>
        <w:gridCol w:w="7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5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 w:firstLine="90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s</w:t>
            </w:r>
          </w:p>
        </w:tc>
        <w:tc>
          <w:tcPr>
            <w:tcW w:w="78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72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99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72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 + 2 rR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ytb_pos1, cox3_pos1, cox2_pos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85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_pos2, cox3_pos2, cox2_pos2, cytb_pos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_pos3, atp6_pos3, nad6_pos3, nad3_pos3, cytb_pos3, cox1_pos3, cox2_pos3, cox3_pos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88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_pos1, nad6_pos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5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3_pos2, nad2_pos2, atp8_pos2, nad6_pos2, atp6_pos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82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_pos1, nad2_pos1, nad3_pos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47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_pos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0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5_pos1, nad4L_pos1, nad1_pos1, nad4_pos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1_pos22, nad5_pos2, nad4_pos2, nad4L_pos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1_pos3, nad4L_pos3, nad4_pos3, nad5_pos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P11: (nad2_mafft_NT_removed_chars_gb_codon3)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1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L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2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34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5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612"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S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98"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72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49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37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7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The best partitioning schemes and models for the Bayesian inference (BI) method based on 123PCG + 2 rRNA + 22 tRNA dataset selected by PartitionFinder.</w:t>
      </w:r>
    </w:p>
    <w:tbl>
      <w:tblPr>
        <w:tblStyle w:val="3"/>
        <w:tblW w:w="9061" w:type="dxa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4800"/>
        <w:gridCol w:w="900"/>
        <w:gridCol w:w="11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s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11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-108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 + 2 rRNA + 22 tR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_pos1, cytb_po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8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_pos2, cox3_pos2, cox2_pos2, cytb_po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6_pos3, nad3_pos3, atp8_pos3, atp6_pos3, cytb_pos3, cox1_pos3, cox2_pos3, cox3_pos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8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_pos1, nad6_po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3_pos2, nad2_pos2, atp8_pos2, atp6_pos2, nad6_po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8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_pos1, nad2_pos1, nad3_po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4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2_pos1, trnM, cox3_pos1, tr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6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V, nad1_pos1, trnA, trnS1, trnP, tr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6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1_pos2, nad5_pos2, nad4L_pos2, nad4_po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4_pos3, nad5_pos3, nad1_pos3, nad4L_pos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2_pos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5_pos1, nad4L_pos1, nad4_pos1, trnL1, trn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7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Y, trnH, trnT, trnC, trnL2, trnS2, trnI, trnD, trn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N, trnE, trnG, trn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2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GTR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rPr>
          <w:rFonts w:ascii="Times New Roman" w:hAnsi="Times New Roman" w:eastAsia="DengXian"/>
          <w:b/>
          <w:sz w:val="22"/>
        </w:r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8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The best partitioning schemes and models for the Bayesian inference (BI) method based on 123PCG_AA dataset selected by PartitionFinder.</w:t>
      </w:r>
    </w:p>
    <w:p>
      <w:pPr>
        <w:rPr>
          <w:rFonts w:ascii="Times New Roman" w:hAnsi="Times New Roman"/>
          <w:szCs w:val="21"/>
        </w:rPr>
      </w:pPr>
    </w:p>
    <w:tbl>
      <w:tblPr>
        <w:tblStyle w:val="3"/>
        <w:tblW w:w="7206" w:type="dxa"/>
        <w:tblInd w:w="46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2460"/>
        <w:gridCol w:w="1170"/>
        <w:gridCol w:w="13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24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s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_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y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l, cox3, cox2, na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2, nad6, nad4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3, nad5, nad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9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the Bayesian inference (BI) method based on 123PCG_AA + 2 rRNA dataset selected by PartitionFinder.</w:t>
      </w:r>
    </w:p>
    <w:tbl>
      <w:tblPr>
        <w:tblStyle w:val="3"/>
        <w:tblW w:w="729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0"/>
        <w:gridCol w:w="1350"/>
        <w:gridCol w:w="2430"/>
        <w:gridCol w:w="792"/>
        <w:gridCol w:w="13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5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7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  <w:t>123PCG_AA + 2 rRN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ytb, cox2, cox3, nad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, nad3, nad4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4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6, nad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4, nad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1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rr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7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before="240"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</w:t>
      </w:r>
      <w:r>
        <w:rPr>
          <w:rFonts w:hint="default" w:ascii="Times New Roman" w:hAnsi="Times New Roman"/>
          <w:b/>
          <w:sz w:val="22"/>
          <w:lang w:val="en-US"/>
        </w:rPr>
        <w:t>10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the Bayesian inference (BI) method based on 123PCG_AA + 2 rRNA + 22 tRNA dataset selected by PartitionFinder.</w:t>
      </w:r>
    </w:p>
    <w:tbl>
      <w:tblPr>
        <w:tblStyle w:val="3"/>
        <w:tblW w:w="873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30"/>
        <w:gridCol w:w="4710"/>
        <w:gridCol w:w="696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6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ites</w:t>
            </w: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  <w:t>123PCG_AA + 2 rRNA + 22 tR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yt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3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, cox3, nad1, cox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K, cox1, trnI, trn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7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2, nad3, trnDl, nad6, nad4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6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4, na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9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F, trnS1, trnH, trnQ, rrnL, trnL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4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E, rr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7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I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L2, trnNl, trnR, trnY, trnV, trnA, trnG, trnP, trn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5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trnT, trnW, trnS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1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7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spacing w:before="240" w:after="240"/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1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maximum-likelihood (ML) analyses on 123PCG dataset selected by PartitionFinder.</w:t>
      </w:r>
    </w:p>
    <w:tbl>
      <w:tblPr>
        <w:tblStyle w:val="3"/>
        <w:tblW w:w="10165" w:type="dxa"/>
        <w:tblInd w:w="-61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5880"/>
        <w:gridCol w:w="20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5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20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CG1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ox2_pos1, cox3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2, cox1_pos2, cox2_pos2, cox3_pos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2u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atp8_pos2, nad6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2, nad2_pos2, nad3_pos2, nad6_pos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3, atp8_pos3, cox2_pos3, nad3_pos3, nad6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3u+F+I+I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, nad2_pos1, nad3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3, cox3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HKY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3, nad4L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HKY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1, nad4_pos1, nad5_pos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2, nad4_pos2, nad5_pos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_pos3, nad5_pos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3u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2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maximum-likelihood (ML) analyses on 123PCG + 2rRNA dataset selected by PartitionFinder.</w:t>
      </w:r>
    </w:p>
    <w:tbl>
      <w:tblPr>
        <w:tblStyle w:val="3"/>
        <w:tblW w:w="943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36"/>
        <w:gridCol w:w="4824"/>
        <w:gridCol w:w="22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22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 + 2rR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ox2_pos1, cox3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2, cox1_pos2, cox2_pos2, cox3_pos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3u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atp8_pos2, nad6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2, nad2_pos2, nad3_pos2, nad6_pos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3, atp8_pos3, nad3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3u+F+R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, nad2_pos1, nad3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3, cox3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HKY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2_pos3, nad6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HKY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3, nad4L_pos3, nad4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3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1, nad4_pos1, nad5_pos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2, nad4_pos2, nad5_pos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5_pos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7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rrnL, rrn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3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maximum-likelihood (ML) analyses on 123PCG + 2rRNA + 22tRNA dataset selected by PartitionFinder.</w:t>
      </w:r>
    </w:p>
    <w:tbl>
      <w:tblPr>
        <w:tblStyle w:val="3"/>
        <w:tblW w:w="937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5340"/>
        <w:gridCol w:w="18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5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18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 + 2rRNA + 22tR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ox2_pos1, cox2_pos2, cox2_pos3, cox3_pos1, nad3_pos1, trnK, trn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nad3_pos3, nad6_pos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, nad4L_pos3, rrnL, trnG, trnL1, trnT, trnV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2, trnD, trnH, trnW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3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3, nad3_pos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2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, cox1_pos2, cox1_pos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1, nad1_pos2, nad1_pos3, nad4L_pos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1, nad4L_pos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_pos1, nad4_pos2, nad4_pos3, nad5_pos1, nad5_pos2, nad5_pos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VM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rrnS, trn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A, trnI, trnP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IM3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C, trnE, trnL2, trnR, trnS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PM3u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F, trnQ, trnS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GTR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4</w:t>
      </w:r>
      <w:r>
        <w:rPr>
          <w:rFonts w:ascii="Times New Roman" w:hAnsi="Times New Roman"/>
          <w:b/>
          <w:sz w:val="22"/>
        </w:rPr>
        <w:t>.</w:t>
      </w:r>
      <w:r>
        <w:rPr>
          <w:rFonts w:ascii="Times New Roman" w:hAnsi="Times New Roman"/>
          <w:sz w:val="22"/>
        </w:rPr>
        <w:t xml:space="preserve"> The best partitioning schemes and models for maximum-likelihood (ML) analyses on 123PCG_AA dataset selected by PartitionFinder.</w:t>
      </w:r>
    </w:p>
    <w:tbl>
      <w:tblPr>
        <w:tblStyle w:val="3"/>
        <w:tblW w:w="9373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5430"/>
        <w:gridCol w:w="17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5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17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_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ytb_pos1, cytb_pos2, cytb_pos3, cox2_pos1, cox2_pos2, cox2_pos3, cox3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mtART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6_pos1, nad2_pos2, nad3_pos1, nad3_pos2, nad4L_pos2, nad6_pos2, nad6_pos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mtZOA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atp8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cox1_pos1, cox1_pos2, cox1_pos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mtART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1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2_pos1, nad2_pos3, nad3_pos3, nad4L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mtZOA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4L_pos3, nad4_pos1, nad6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mtZOA+F+I+I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nad5_pos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Times New Roman" w:cs="Calibri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4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</w:p>
    <w:p>
      <w:pPr>
        <w:rPr>
          <w:rFonts w:ascii="Times New Roman" w:hAnsi="Times New Roman"/>
          <w:sz w:val="22"/>
        </w:rPr>
      </w:pPr>
      <w:bookmarkStart w:id="0" w:name="_GoBack"/>
      <w:bookmarkEnd w:id="0"/>
    </w:p>
    <w:p>
      <w:pPr>
        <w:rPr>
          <w:rFonts w:ascii="Times New Roman" w:hAnsi="Times New Roman"/>
          <w:sz w:val="22"/>
        </w:rPr>
      </w:pPr>
    </w:p>
    <w:p>
      <w:pPr>
        <w:spacing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5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maximum-likelihood (ML) analyses on 123PCG_AA + 2rRNA dataset selected by PartitionFinder.</w:t>
      </w:r>
    </w:p>
    <w:tbl>
      <w:tblPr>
        <w:tblStyle w:val="3"/>
        <w:tblW w:w="915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4620"/>
        <w:gridCol w:w="23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6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23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_AA + 2rR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ytb_pos2, cytb_pos3, cox2_pos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nad2_pos2, nad3_pos1, nad3_pos2, nad6_pos2, nad6_pos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ZOA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, cox1_pos2, cox1_pos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2_pos1, cox2_pos2, cox3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1, nad2_pos3, nad3_pos3, nad4L_pos1, nad6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ZOA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L_pos3, nad5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ZOA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4_pos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rrnL, rrn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Blosum62+F+I+I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6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after="240"/>
        <w:rPr>
          <w:rFonts w:ascii="Times New Roman" w:hAnsi="Times New Roman"/>
          <w:sz w:val="22"/>
        </w:rPr>
      </w:pPr>
      <w:r>
        <w:rPr>
          <w:rFonts w:ascii="Times New Roman" w:hAnsi="Times New Roman" w:eastAsia="DengXi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Table S1</w:t>
      </w:r>
      <w:r>
        <w:rPr>
          <w:rFonts w:hint="default" w:ascii="Times New Roman" w:hAnsi="Times New Roman"/>
          <w:b/>
          <w:sz w:val="22"/>
          <w:lang w:val="en-US"/>
        </w:rPr>
        <w:t>6</w:t>
      </w:r>
      <w:r>
        <w:rPr>
          <w:rFonts w:ascii="Times New Roman" w:hAnsi="Times New Roman"/>
          <w:b/>
          <w:sz w:val="22"/>
        </w:rPr>
        <w:t xml:space="preserve">. </w:t>
      </w:r>
      <w:r>
        <w:rPr>
          <w:rFonts w:ascii="Times New Roman" w:hAnsi="Times New Roman"/>
          <w:sz w:val="22"/>
        </w:rPr>
        <w:t>The best partitioning schemes and models for maximum-likelihood (ML) analyses on 123PCG_AA + 2rRNA + 22tRNA dataset selected by PartitionFinder.</w:t>
      </w:r>
    </w:p>
    <w:tbl>
      <w:tblPr>
        <w:tblStyle w:val="3"/>
        <w:tblW w:w="934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30"/>
        <w:gridCol w:w="4966"/>
        <w:gridCol w:w="2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set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s</w:t>
            </w:r>
          </w:p>
        </w:tc>
        <w:tc>
          <w:tcPr>
            <w:tcW w:w="49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artitioning scheme</w:t>
            </w:r>
          </w:p>
        </w:tc>
        <w:tc>
          <w:tcPr>
            <w:tcW w:w="21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est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23PCG_AA + 2rRNA + 22tR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1, cytb_po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ytb_pos3, cox2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6_pos1, nad2_pos2, nad3_pos1, nad3_pos2, nad4L_pos2, nad6_pos2, nad6_po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ZOA+F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atp8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1_pos1, cox1_pos2, cox1_po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cox2_pos2, cox2_pos3, cox3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ART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1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2_pos1, nad2_pos3, nad3_pos3, nad4L_pos1, nad4L_pos3, nad4_pos1, nad6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mtInv+F+I+I+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nad5_po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LG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0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rrnL, trnC, trnD, trnH, trnL1, trn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Blosum62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1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rrnS, trnA, trnE, trnG, trnL2, trnQ, trnR, trnS1, trnT, trnV, trnW, trn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Blosum62+F+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2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F, trnN, trn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Blosum62+F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9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trnI, trnK, trn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  <w:t>Blosum62+F+I+G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9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spacing w:after="240"/>
        <w:rPr>
          <w:rFonts w:ascii="Times New Roman" w:hAnsi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216E4F"/>
    <w:rsid w:val="000306BE"/>
    <w:rsid w:val="001E66EF"/>
    <w:rsid w:val="002D462F"/>
    <w:rsid w:val="00580FA7"/>
    <w:rsid w:val="005B2FD4"/>
    <w:rsid w:val="005B31E1"/>
    <w:rsid w:val="005F536A"/>
    <w:rsid w:val="006327A6"/>
    <w:rsid w:val="007D1EF0"/>
    <w:rsid w:val="007F5E54"/>
    <w:rsid w:val="008F05AC"/>
    <w:rsid w:val="008F6DDB"/>
    <w:rsid w:val="00A83549"/>
    <w:rsid w:val="00AA37F9"/>
    <w:rsid w:val="00AA6BE4"/>
    <w:rsid w:val="00AD6B00"/>
    <w:rsid w:val="00B27FF7"/>
    <w:rsid w:val="00BE5DDF"/>
    <w:rsid w:val="00C655CD"/>
    <w:rsid w:val="00C65F12"/>
    <w:rsid w:val="00D4246D"/>
    <w:rsid w:val="00E77C3B"/>
    <w:rsid w:val="00F12899"/>
    <w:rsid w:val="00FC607C"/>
    <w:rsid w:val="00FD5048"/>
    <w:rsid w:val="00FE1CD0"/>
    <w:rsid w:val="03962F9D"/>
    <w:rsid w:val="07267E44"/>
    <w:rsid w:val="0A60096F"/>
    <w:rsid w:val="0E216E4F"/>
    <w:rsid w:val="12A175D9"/>
    <w:rsid w:val="160317C8"/>
    <w:rsid w:val="1A5A7107"/>
    <w:rsid w:val="1DEC729A"/>
    <w:rsid w:val="24F37D9F"/>
    <w:rsid w:val="2B3203E0"/>
    <w:rsid w:val="34160C12"/>
    <w:rsid w:val="35165B69"/>
    <w:rsid w:val="38CD2F41"/>
    <w:rsid w:val="3C790035"/>
    <w:rsid w:val="3DA93299"/>
    <w:rsid w:val="46CB2631"/>
    <w:rsid w:val="48C928D2"/>
    <w:rsid w:val="4ABD162D"/>
    <w:rsid w:val="4C2C0DD2"/>
    <w:rsid w:val="591E1CF6"/>
    <w:rsid w:val="5AD6196D"/>
    <w:rsid w:val="630A5E42"/>
    <w:rsid w:val="764F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5">
    <w:name w:val="font31"/>
    <w:basedOn w:val="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basedOn w:val="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21"/>
    <w:basedOn w:val="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9164E-0F19-49CE-A2F7-156A3CD914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114</Words>
  <Characters>12051</Characters>
  <Lines>100</Lines>
  <Paragraphs>28</Paragraphs>
  <TotalTime>24</TotalTime>
  <ScaleCrop>false</ScaleCrop>
  <LinksUpToDate>false</LinksUpToDate>
  <CharactersWithSpaces>14137</CharactersWithSpaces>
  <Application>WPS Office_12.2.0.13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6:49:00Z</dcterms:created>
  <dc:creator>X</dc:creator>
  <cp:lastModifiedBy>Sepsidae</cp:lastModifiedBy>
  <dcterms:modified xsi:type="dcterms:W3CDTF">2023-09-26T00:11:3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5E7CEF3B7BD54AC99F75E40CDE43D286</vt:lpwstr>
  </property>
</Properties>
</file>